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en-GB"/>
        </w:rPr>
      </w:pPr>
      <w:r>
        <w:rPr>
          <w:lang w:val="en-GB"/>
        </w:rPr>
        <w:t xml:space="preserve">MAThyS (Multidimensional Assessment of Thymic States) by Henry et al. </w:t>
      </w:r>
    </w:p>
    <w:p>
      <w:pPr>
        <w:pStyle w:val="Heading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e"/>
        <w:overflowPunct w:val="true"/>
        <w:autoSpaceDE w:val="true"/>
        <w:spacing w:lineRule="auto" w:line="240"/>
        <w:textAlignment w:val="auto"/>
        <w:rPr/>
      </w:pPr>
      <w:r>
        <w:rPr>
          <w:lang w:val="en-GB"/>
        </w:rPr>
        <w:t xml:space="preserve">This scale aims </w:t>
      </w:r>
      <w:r>
        <w:rPr>
          <w:b/>
          <w:lang w:val="en-GB"/>
        </w:rPr>
        <w:t xml:space="preserve">to evaluate your mood </w:t>
      </w:r>
      <w:r>
        <w:rPr>
          <w:lang w:val="en-GB"/>
        </w:rPr>
        <w:t xml:space="preserve">during </w:t>
      </w:r>
      <w:r>
        <w:rPr>
          <w:b/>
          <w:lang w:val="en-GB"/>
        </w:rPr>
        <w:t>the last week</w:t>
      </w:r>
      <w:r>
        <w:rPr>
          <w:lang w:val="en-GB"/>
        </w:rPr>
        <w:t xml:space="preserve">. For each item, indicate how you  usually feel by making a vertical line between the two  opposite statements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4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3"/>
        <w:gridCol w:w="5801"/>
        <w:gridCol w:w="3804"/>
      </w:tblGrid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ind w:left="360" w:hanging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2927350</wp:posOffset>
                      </wp:positionH>
                      <wp:positionV relativeFrom="paragraph">
                        <wp:posOffset>186690</wp:posOffset>
                      </wp:positionV>
                      <wp:extent cx="3580130" cy="151130"/>
                      <wp:effectExtent l="5080" t="0" r="508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5pt;margin-top:14.7pt;width:281.9pt;height:11.85pt" coordorigin="4610,294" coordsize="5638,237">
                      <v:line id="shape_0" from="4610,413" to="10247,41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8,294" to="10248,53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10,294" to="4610,53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1- I am less sensitive to colours than usual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w:t>I am more sensitive to colours than usual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180340</wp:posOffset>
                      </wp:positionV>
                      <wp:extent cx="3580130" cy="151130"/>
                      <wp:effectExtent l="5080" t="0" r="508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4.2pt;width:281.85pt;height:11.85pt" coordorigin="4607,284" coordsize="5637,237">
                      <v:line id="shape_0" from="4607,403" to="10244,40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284" to="10245,52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284" to="4607,52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2- I do not feel tense 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have a lot of  tension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- I feel emotionally num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3580130" cy="151130"/>
                      <wp:effectExtent l="5080" t="0" r="508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3.05pt;margin-top:1.6pt;width:281.85pt;height:11.85pt" coordorigin="-61,32" coordsize="5637,237">
                      <v:line id="shape_0" from="-61,151" to="5576,151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577,32" to="5577,269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-61,32" to="-61,269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lose control over my emotions sometimes.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 I am withdraw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6510</wp:posOffset>
                      </wp:positionV>
                      <wp:extent cx="3580130" cy="151130"/>
                      <wp:effectExtent l="5080" t="0" r="508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3.05pt;margin-top:1.3pt;width:281.85pt;height:11.85pt" coordorigin="-61,26" coordsize="5637,237">
                      <v:line id="shape_0" from="-61,145" to="5576,145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577,26" to="5577,263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-61,26" to="-61,263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I feel outgoing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TextBody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lang w:val="en-GB" w:eastAsia="en-US"/>
              </w:rPr>
            </w:pPr>
            <w:r>
              <w:rPr>
                <w:rFonts w:cs="Times New Roman"/>
                <w:color w:val="000000"/>
                <w:sz w:val="20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0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219075</wp:posOffset>
                      </wp:positionV>
                      <wp:extent cx="3580130" cy="151130"/>
                      <wp:effectExtent l="5080" t="0" r="508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7.25pt;width:281.85pt;height:11.85pt" coordorigin="4607,345" coordsize="5637,237">
                      <v:line id="shape_0" from="4607,464" to="10244,464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345" to="10245,582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345" to="4607,582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TextBody"/>
              <w:jc w:val="right"/>
              <w:rPr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5- I'm easily distracted and the slightest thing attracts my attention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Texte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Texte"/>
              <w:overflowPunct w:val="true"/>
              <w:autoSpaceDE w:val="true"/>
              <w:spacing w:lineRule="auto" w:line="240"/>
              <w:textAlignment w:val="auto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am not distracted by things going on around me.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1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234315</wp:posOffset>
                      </wp:positionV>
                      <wp:extent cx="3580130" cy="151130"/>
                      <wp:effectExtent l="5080" t="0" r="508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8.45pt;width:281.85pt;height:11.85pt" coordorigin="4607,369" coordsize="5637,237">
                      <v:line id="shape_0" from="4607,488" to="10244,488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369" to="10245,606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369" to="4607,606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- I am more sensitive to touch than usual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am less sensitive to touch than usual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2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234950</wp:posOffset>
                      </wp:positionV>
                      <wp:extent cx="3580130" cy="151130"/>
                      <wp:effectExtent l="5080" t="0" r="508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8.5pt;width:281.85pt;height:11.85pt" coordorigin="4607,370" coordsize="5637,237">
                      <v:line id="shape_0" from="4607,489" to="10244,48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370" to="10245,60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370" to="4607,60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7- My mood seems to vary a lot, depending on my environment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y mood is stable and changes little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3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185420</wp:posOffset>
                      </wp:positionV>
                      <wp:extent cx="3580130" cy="151130"/>
                      <wp:effectExtent l="5080" t="0" r="508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4.6pt;width:281.85pt;height:11.85pt" coordorigin="4607,292" coordsize="5637,237">
                      <v:line id="shape_0" from="4607,411" to="10244,41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292" to="10245,52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292" to="4607,52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8- I am particularly sensitive to music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am less affected by music than usual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4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186055</wp:posOffset>
                      </wp:positionV>
                      <wp:extent cx="3580130" cy="151130"/>
                      <wp:effectExtent l="5080" t="0" r="508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4.65pt;width:281.85pt;height:11.85pt" coordorigin="4607,293" coordsize="5637,237">
                      <v:line id="shape_0" from="4607,412" to="10244,412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293" to="10245,530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293" to="4607,530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9- My mind never stop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y mind seems to be functioning in slow motion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5">
                      <wp:simplePos x="0" y="0"/>
                      <wp:positionH relativeFrom="margin">
                        <wp:posOffset>2925445</wp:posOffset>
                      </wp:positionH>
                      <wp:positionV relativeFrom="paragraph">
                        <wp:posOffset>186690</wp:posOffset>
                      </wp:positionV>
                      <wp:extent cx="3580130" cy="151130"/>
                      <wp:effectExtent l="5080" t="0" r="508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30.35pt;margin-top:14.7pt;width:281.85pt;height:11.85pt" coordorigin="4607,294" coordsize="5637,237">
                      <v:line id="shape_0" from="4607,413" to="10244,41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45,294" to="10245,53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07,294" to="4607,53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0- I am more responsive than usual to things going on around me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am less responsive than usual to things going on around me.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 I have no energ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feel very energetic.</w:t>
            </w:r>
          </w:p>
        </w:tc>
      </w:tr>
      <w:tr>
        <w:trPr/>
        <w:tc>
          <w:tcPr>
            <w:tcW w:w="47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6">
                      <wp:simplePos x="0" y="0"/>
                      <wp:positionH relativeFrom="margin">
                        <wp:posOffset>2872740</wp:posOffset>
                      </wp:positionH>
                      <wp:positionV relativeFrom="paragraph">
                        <wp:posOffset>-342900</wp:posOffset>
                      </wp:positionV>
                      <wp:extent cx="3580130" cy="151130"/>
                      <wp:effectExtent l="5080" t="0" r="508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632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6.2pt;margin-top:-27pt;width:281.85pt;height:11.85pt" coordorigin="4524,-540" coordsize="5637,237">
                      <v:line id="shape_0" from="4524,-420" to="10161,-420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162,-540" to="10162,-30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24,-540" to="4524,-30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7">
                      <wp:simplePos x="0" y="0"/>
                      <wp:positionH relativeFrom="margin">
                        <wp:posOffset>2872740</wp:posOffset>
                      </wp:positionH>
                      <wp:positionV relativeFrom="paragraph">
                        <wp:posOffset>179070</wp:posOffset>
                      </wp:positionV>
                      <wp:extent cx="3580130" cy="151130"/>
                      <wp:effectExtent l="5080" t="0" r="508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6.2pt;margin-top:14.1pt;width:281.85pt;height:11.85pt" coordorigin="4524,282" coordsize="5637,237">
                      <v:line id="shape_0" from="4524,401" to="10161,40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162,282" to="10162,51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24,282" to="4524,51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12- I feel like my thoughts are slowed down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feel like my ideas are racing though my head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9">
                      <wp:simplePos x="0" y="0"/>
                      <wp:positionH relativeFrom="margin">
                        <wp:posOffset>2872740</wp:posOffset>
                      </wp:positionH>
                      <wp:positionV relativeFrom="paragraph">
                        <wp:posOffset>231140</wp:posOffset>
                      </wp:positionV>
                      <wp:extent cx="3580130" cy="151130"/>
                      <wp:effectExtent l="5080" t="0" r="508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6.2pt;margin-top:18.2pt;width:281.85pt;height:11.85pt" coordorigin="4524,364" coordsize="5637,237">
                      <v:line id="shape_0" from="4524,483" to="10161,48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162,364" to="10162,60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24,364" to="4524,60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13- I find food tasteless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like to eat because I appreciate how food tastes more than usual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8">
                      <wp:simplePos x="0" y="0"/>
                      <wp:positionH relativeFrom="margin">
                        <wp:posOffset>2872740</wp:posOffset>
                      </wp:positionH>
                      <wp:positionV relativeFrom="paragraph">
                        <wp:posOffset>207645</wp:posOffset>
                      </wp:positionV>
                      <wp:extent cx="3580130" cy="151130"/>
                      <wp:effectExtent l="5080" t="0" r="508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6.2pt;margin-top:16.35pt;width:281.85pt;height:11.85pt" coordorigin="4524,327" coordsize="5637,237">
                      <v:line id="shape_0" from="4524,446" to="10161,446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162,327" to="10162,564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24,327" to="4524,564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4- I feel like communicating with other people less than usual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feel like communicating with other people more than usual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0">
                      <wp:simplePos x="0" y="0"/>
                      <wp:positionH relativeFrom="margin">
                        <wp:posOffset>2872740</wp:posOffset>
                      </wp:positionH>
                      <wp:positionV relativeFrom="paragraph">
                        <wp:posOffset>184150</wp:posOffset>
                      </wp:positionV>
                      <wp:extent cx="3580130" cy="151130"/>
                      <wp:effectExtent l="5080" t="0" r="508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6.2pt;margin-top:14.5pt;width:281.85pt;height:11.85pt" coordorigin="4524,290" coordsize="5637,237">
                      <v:line id="shape_0" from="4524,409" to="10161,40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162,290" to="10162,52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24,290" to="4524,52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15- I lack the motivation to do new things ?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am coming up with lots of new plans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2903855</wp:posOffset>
                      </wp:positionH>
                      <wp:positionV relativeFrom="paragraph">
                        <wp:posOffset>231140</wp:posOffset>
                      </wp:positionV>
                      <wp:extent cx="3580130" cy="151130"/>
                      <wp:effectExtent l="5080" t="0" r="508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8.65pt;margin-top:18.2pt;width:281.85pt;height:11.85pt" coordorigin="4573,364" coordsize="5637,237">
                      <v:line id="shape_0" from="4573,483" to="10210,48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11,364" to="10211,60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73,364" to="4573,601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6- My lack of interest in doing things interferes with managing daily life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(I am more interested in doing things.)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2">
                      <wp:simplePos x="0" y="0"/>
                      <wp:positionH relativeFrom="margin">
                        <wp:posOffset>2903855</wp:posOffset>
                      </wp:positionH>
                      <wp:positionV relativeFrom="paragraph">
                        <wp:posOffset>207645</wp:posOffset>
                      </wp:positionV>
                      <wp:extent cx="3580130" cy="151130"/>
                      <wp:effectExtent l="5080" t="0" r="508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8.65pt;margin-top:16.35pt;width:281.85pt;height:11.85pt" coordorigin="4573,327" coordsize="5637,237">
                      <v:line id="shape_0" from="4573,446" to="10210,446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11,327" to="10211,564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73,327" to="4573,564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- I am making decisions faster than usual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am finding it harder than usual to make decisions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3">
                      <wp:simplePos x="0" y="0"/>
                      <wp:positionH relativeFrom="margin">
                        <wp:posOffset>2903855</wp:posOffset>
                      </wp:positionH>
                      <wp:positionV relativeFrom="paragraph">
                        <wp:posOffset>184150</wp:posOffset>
                      </wp:positionV>
                      <wp:extent cx="3580130" cy="151130"/>
                      <wp:effectExtent l="5080" t="0" r="508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8.65pt;margin-top:14.5pt;width:281.85pt;height:11.85pt" coordorigin="4573,290" coordsize="5637,237">
                      <v:line id="shape_0" from="4573,409" to="10210,409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11,290" to="10211,52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73,290" to="4573,527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18- My emotions are very intense.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y emotions are not very strong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4">
                      <wp:simplePos x="0" y="0"/>
                      <wp:positionH relativeFrom="margin">
                        <wp:posOffset>2903855</wp:posOffset>
                      </wp:positionH>
                      <wp:positionV relativeFrom="paragraph">
                        <wp:posOffset>160655</wp:posOffset>
                      </wp:positionV>
                      <wp:extent cx="3580130" cy="151130"/>
                      <wp:effectExtent l="5080" t="0" r="508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8.65pt;margin-top:12.65pt;width:281.85pt;height:11.85pt" coordorigin="4573,253" coordsize="5637,237">
                      <v:line id="shape_0" from="4573,372" to="10210,372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11,253" to="10211,490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73,253" to="4573,490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9- I am moving slowly</w:t>
            </w:r>
          </w:p>
        </w:tc>
        <w:tc>
          <w:tcPr>
            <w:tcW w:w="5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I feel restless or physically agitated </w:t>
            </w:r>
          </w:p>
        </w:tc>
      </w:tr>
      <w:tr>
        <w:trPr>
          <w:trHeight w:val="567" w:hRule="atLeast"/>
        </w:trPr>
        <w:tc>
          <w:tcPr>
            <w:tcW w:w="47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lang w:val="en-GB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25">
                      <wp:simplePos x="0" y="0"/>
                      <wp:positionH relativeFrom="margin">
                        <wp:posOffset>2903855</wp:posOffset>
                      </wp:positionH>
                      <wp:positionV relativeFrom="paragraph">
                        <wp:posOffset>251460</wp:posOffset>
                      </wp:positionV>
                      <wp:extent cx="3580130" cy="151130"/>
                      <wp:effectExtent l="5080" t="0" r="508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80200" cy="151200"/>
                                <a:chOff x="0" y="0"/>
                                <a:chExt cx="3580200" cy="151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5600"/>
                                  <a:ext cx="358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020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0" cy="151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8.65pt;margin-top:19.8pt;width:281.85pt;height:11.85pt" coordorigin="4573,396" coordsize="5637,237">
                      <v:line id="shape_0" from="4573,515" to="10210,515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0211,396" to="10211,63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573,396" to="4573,633" stroked="t" o:allowincell="f" style="position:absolute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- I seem to be less sensitive to smells than usual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 seem to be more sensitive to smells than usual</w:t>
            </w:r>
          </w:p>
        </w:tc>
      </w:tr>
    </w:tbl>
    <w:p>
      <w:pPr>
        <w:pStyle w:val="Normal"/>
        <w:tabs>
          <w:tab w:val="clear" w:pos="708"/>
          <w:tab w:val="left" w:pos="10665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944" w:type="dxa"/>
        <w:jc w:val="left"/>
        <w:tblInd w:w="-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84"/>
        <w:gridCol w:w="720"/>
        <w:gridCol w:w="720"/>
        <w:gridCol w:w="720"/>
      </w:tblGrid>
      <w:tr>
        <w:trPr>
          <w:trHeight w:val="300" w:hRule="exact"/>
          <w:cantSplit w:val="true"/>
        </w:trPr>
        <w:tc>
          <w:tcPr>
            <w:tcW w:w="117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0800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Score: 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</w:tbl>
    <w:p>
      <w:pPr>
        <w:pStyle w:val="Normal"/>
        <w:tabs>
          <w:tab w:val="clear" w:pos="708"/>
          <w:tab w:val="left" w:pos="1066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066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e"/>
        <w:ind w:left="-709" w:right="-426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Texte"/>
        <w:ind w:left="-709" w:right="-426" w:hanging="0"/>
        <w:jc w:val="both"/>
        <w:rPr>
          <w:lang w:val="en-GB"/>
        </w:rPr>
      </w:pPr>
      <w:r>
        <w:rPr>
          <w:lang w:val="en-GB"/>
        </w:rPr>
        <w:t>Over the course of this period, indicate the types of emotion you have experienced, and how often you have experienced them:</w:t>
      </w:r>
    </w:p>
    <w:p>
      <w:pPr>
        <w:pStyle w:val="Texte"/>
        <w:spacing w:lineRule="auto" w:line="240"/>
        <w:rPr>
          <w:sz w:val="8"/>
          <w:lang w:val="en-GB"/>
        </w:rPr>
      </w:pPr>
      <w:r>
        <w:rPr>
          <w:b/>
          <w:sz w:val="14"/>
          <w:lang w:val="en-GB"/>
        </w:rPr>
        <w:tab/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/>
      </w:pPr>
      <w:r>
        <w:rPr>
          <w:b/>
          <w:lang w:val="en-GB"/>
        </w:rPr>
        <w:t>Sadness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/>
      </w:pPr>
      <w:r>
        <w:rPr>
          <w:b/>
          <w:lang w:val="en-GB"/>
        </w:rPr>
        <w:t>Joy</w:t>
      </w:r>
      <w:r>
        <w:rPr>
          <w:sz w:val="22"/>
          <w:lang w:val="en-GB"/>
        </w:rPr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/>
      </w:pPr>
      <w:r>
        <w:rPr>
          <w:b/>
          <w:lang w:val="en-GB"/>
        </w:rPr>
        <w:t>Irritability</w:t>
      </w:r>
      <w:r>
        <w:rPr>
          <w:sz w:val="22"/>
          <w:lang w:val="en-GB"/>
        </w:rPr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>
          <w:lang w:val="en-GB"/>
        </w:rPr>
      </w:pPr>
      <w:r>
        <w:rPr>
          <w:b/>
          <w:lang w:val="en-GB"/>
        </w:rPr>
        <w:t>Panic</w:t>
      </w:r>
      <w:r>
        <w:rPr>
          <w:sz w:val="22"/>
          <w:lang w:val="en-GB"/>
        </w:rPr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>
          <w:lang w:val="en-GB"/>
        </w:rPr>
      </w:pPr>
      <w:r>
        <w:rPr>
          <w:b/>
          <w:lang w:val="en-GB"/>
        </w:rPr>
        <w:t>Anxiety</w:t>
      </w:r>
      <w:r>
        <w:rPr>
          <w:sz w:val="22"/>
          <w:lang w:val="en-GB"/>
        </w:rPr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>
          <w:lang w:val="en-GB"/>
        </w:rPr>
      </w:pPr>
      <w:r>
        <w:rPr>
          <w:b/>
          <w:lang w:val="en-GB"/>
        </w:rPr>
        <w:t>Anger</w:t>
      </w:r>
      <w:r>
        <w:rPr>
          <w:sz w:val="22"/>
          <w:lang w:val="en-GB"/>
        </w:rPr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3402" w:leader="none"/>
          <w:tab w:val="left" w:pos="6663" w:leader="none"/>
          <w:tab w:val="left" w:pos="9072" w:leader="none"/>
          <w:tab w:val="left" w:pos="11340" w:leader="none"/>
        </w:tabs>
        <w:spacing w:lineRule="auto" w:line="480"/>
        <w:ind w:left="-425" w:right="-709" w:hanging="0"/>
        <w:rPr/>
      </w:pPr>
      <w:r>
        <w:rPr>
          <w:b/>
          <w:lang w:val="en-GB"/>
        </w:rPr>
        <w:t>Euphoria</w:t>
      </w:r>
      <w:r>
        <w:rPr>
          <w:sz w:val="22"/>
          <w:lang w:val="en-GB"/>
        </w:rPr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Never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ccasionally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Very often</w:t>
        <w:tab/>
      </w:r>
      <w:r>
        <w:rPr>
          <w:sz w:val="22"/>
        </w:rPr>
        <w:t></w:t>
      </w:r>
      <w:r>
        <w:rPr>
          <w:sz w:val="22"/>
          <w:lang w:val="en-GB"/>
        </w:rPr>
        <w:t xml:space="preserve"> Constantly</w:t>
      </w:r>
    </w:p>
    <w:p>
      <w:pPr>
        <w:pStyle w:val="Texte"/>
        <w:tabs>
          <w:tab w:val="clear" w:pos="708"/>
          <w:tab w:val="left" w:pos="1134" w:leader="none"/>
          <w:tab w:val="left" w:pos="2410" w:leader="none"/>
          <w:tab w:val="left" w:pos="4820" w:leader="none"/>
          <w:tab w:val="left" w:pos="6237" w:leader="none"/>
          <w:tab w:val="left" w:pos="7938" w:leader="none"/>
        </w:tabs>
        <w:spacing w:lineRule="auto" w:line="480"/>
        <w:ind w:left="-425" w:right="-709" w:hanging="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Texte"/>
        <w:tabs>
          <w:tab w:val="clear" w:pos="708"/>
          <w:tab w:val="left" w:pos="1134" w:leader="none"/>
          <w:tab w:val="left" w:pos="2410" w:leader="none"/>
          <w:tab w:val="left" w:pos="4820" w:leader="none"/>
          <w:tab w:val="left" w:pos="6237" w:leader="none"/>
          <w:tab w:val="left" w:pos="7938" w:leader="none"/>
        </w:tabs>
        <w:spacing w:lineRule="auto" w:line="480"/>
        <w:ind w:left="-425" w:right="-709" w:hanging="0"/>
        <w:rPr>
          <w:lang w:val="en-GB"/>
        </w:rPr>
      </w:pPr>
      <w:r>
        <w:rPr>
          <w:lang w:val="en-GB"/>
        </w:rPr>
        <w:t>If you have felt other emotions, please specify them below: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11340" w:leader="underscor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</w:r>
    </w:p>
    <w:p>
      <w:pPr>
        <w:pStyle w:val="Normal"/>
        <w:tabs>
          <w:tab w:val="clear" w:pos="708"/>
          <w:tab w:val="left" w:pos="11340" w:leader="underscore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11340" w:leader="underscore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</w:r>
    </w:p>
    <w:p>
      <w:pPr>
        <w:pStyle w:val="Normal"/>
        <w:tabs>
          <w:tab w:val="clear" w:pos="708"/>
          <w:tab w:val="left" w:pos="11340" w:leader="underscore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11340" w:leader="underscore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</w:r>
    </w:p>
    <w:p>
      <w:pPr>
        <w:pStyle w:val="Normal"/>
        <w:tabs>
          <w:tab w:val="clear" w:pos="708"/>
          <w:tab w:val="left" w:pos="11340" w:leader="underscore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10665" w:leader="none"/>
        </w:tabs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NAME: </w:t>
      </w:r>
    </w:p>
    <w:p>
      <w:pPr>
        <w:pStyle w:val="Normal"/>
        <w:tabs>
          <w:tab w:val="clear" w:pos="708"/>
          <w:tab w:val="left" w:pos="10665" w:leader="none"/>
        </w:tabs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tabs>
          <w:tab w:val="clear" w:pos="708"/>
          <w:tab w:val="left" w:pos="10665" w:leader="none"/>
        </w:tabs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DATE: </w:t>
      </w:r>
      <w:r>
        <w:rPr>
          <w:rFonts w:cs="Times New Roman" w:ascii="Times New Roman" w:hAnsi="Times New Roman"/>
          <w:lang w:val="en-GB"/>
        </w:rPr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135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0"/>
        <w:lang w:val="en-GB"/>
      </w:rPr>
    </w:pPr>
    <w:r>
      <w:rPr>
        <w:sz w:val="20"/>
        <w:lang w:val="en-GB"/>
      </w:rPr>
      <w:t>Copyright, 2006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>
        <w:sz w:val="20"/>
        <w:lang w:val="en-GB"/>
      </w:rPr>
      <w:t>chantal.henry@inserm.fr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tabs>
        <w:tab w:val="clear" w:pos="708"/>
        <w:tab w:val="left" w:pos="1134" w:leader="none"/>
      </w:tabs>
      <w:jc w:val="center"/>
    </w:pPr>
    <w:rPr>
      <w:rFonts w:ascii="Times New Roman" w:hAnsi="Times New Roman" w:cs="Times New Roman"/>
      <w:sz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FF0000"/>
      <w:sz w:val="22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9T16:10:00Z</dcterms:created>
  <dc:creator>katia</dc:creator>
  <dc:description/>
  <dc:language>en-US</dc:language>
  <cp:lastModifiedBy>Chantal</cp:lastModifiedBy>
  <cp:lastPrinted>2006-09-29T15:20:00Z</cp:lastPrinted>
  <dcterms:modified xsi:type="dcterms:W3CDTF">2008-08-01T13:38:00Z</dcterms:modified>
  <cp:revision>17</cp:revision>
  <dc:subject/>
  <dc:title>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84991812</vt:r8>
  </property>
  <property fmtid="{D5CDD505-2E9C-101B-9397-08002B2CF9AE}" pid="3" name="_AuthorEmail">
    <vt:lpwstr>gillmk@upmc.edu</vt:lpwstr>
  </property>
  <property fmtid="{D5CDD505-2E9C-101B-9397-08002B2CF9AE}" pid="4" name="_AuthorEmailDisplayName">
    <vt:lpwstr>Gill, MaryKay</vt:lpwstr>
  </property>
  <property fmtid="{D5CDD505-2E9C-101B-9397-08002B2CF9AE}" pid="5" name="_EmailSubject">
    <vt:lpwstr/>
  </property>
  <property fmtid="{D5CDD505-2E9C-101B-9397-08002B2CF9AE}" pid="6" name="_PreviousAdHocReviewCycleID">
    <vt:r8>-1949668979</vt:r8>
  </property>
  <property fmtid="{D5CDD505-2E9C-101B-9397-08002B2CF9AE}" pid="7" name="_ReviewingToolsShownOnce">
    <vt:lpwstr/>
  </property>
</Properties>
</file>